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672DCF" w14:textId="593E18BC" w:rsidR="00263047" w:rsidRDefault="00234254" w:rsidP="00234254">
      <w:pPr>
        <w:pStyle w:val="BodyA"/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lang w:val="en-GB"/>
        </w:rPr>
      </w:pPr>
      <w:r>
        <w:rPr>
          <w:rFonts w:ascii="Times New Roman"/>
          <w:b/>
          <w:lang w:val="en-GB"/>
        </w:rPr>
        <w:t>S</w:t>
      </w:r>
      <w:r w:rsidR="004E137A">
        <w:rPr>
          <w:rFonts w:ascii="Times New Roman"/>
          <w:b/>
          <w:lang w:val="en-GB"/>
        </w:rPr>
        <w:t>1</w:t>
      </w:r>
      <w:bookmarkStart w:id="0" w:name="_GoBack"/>
      <w:bookmarkEnd w:id="0"/>
      <w:r>
        <w:rPr>
          <w:rFonts w:ascii="Times New Roman"/>
          <w:b/>
          <w:lang w:val="en-GB"/>
        </w:rPr>
        <w:t xml:space="preserve"> Table. </w:t>
      </w:r>
      <w:r w:rsidR="008B07A4">
        <w:rPr>
          <w:rFonts w:ascii="Times New Roman"/>
          <w:lang w:val="en-GB"/>
        </w:rPr>
        <w:t xml:space="preserve">Full </w:t>
      </w:r>
      <w:r w:rsidR="004555C5">
        <w:rPr>
          <w:rFonts w:ascii="Times New Roman"/>
          <w:lang w:val="en-GB"/>
        </w:rPr>
        <w:t>multivariable</w:t>
      </w:r>
      <w:r w:rsidR="00263047" w:rsidRPr="00360637">
        <w:rPr>
          <w:rFonts w:ascii="Times New Roman"/>
          <w:lang w:val="en-GB"/>
        </w:rPr>
        <w:t xml:space="preserve"> logistic regression </w:t>
      </w:r>
      <w:r w:rsidR="008B07A4">
        <w:rPr>
          <w:rFonts w:ascii="Times New Roman"/>
          <w:lang w:val="en-GB"/>
        </w:rPr>
        <w:t>results</w:t>
      </w:r>
      <w:r w:rsidR="000566BB">
        <w:rPr>
          <w:rFonts w:ascii="Times New Roman"/>
          <w:lang w:val="en-GB"/>
        </w:rPr>
        <w:t xml:space="preserve"> </w:t>
      </w:r>
      <w:r w:rsidR="008B07A4">
        <w:rPr>
          <w:rFonts w:ascii="Times New Roman"/>
          <w:lang w:val="en-GB"/>
        </w:rPr>
        <w:t xml:space="preserve">for the models presented in </w:t>
      </w:r>
      <w:r w:rsidR="00DB1C9D">
        <w:rPr>
          <w:rFonts w:ascii="Times New Roman"/>
          <w:lang w:val="en-GB"/>
        </w:rPr>
        <w:t>Table 2, Panel A</w:t>
      </w:r>
      <w:r w:rsidR="00525657">
        <w:rPr>
          <w:rFonts w:ascii="Times New Roman"/>
          <w:lang w:val="en-GB"/>
        </w:rPr>
        <w:t>.</w:t>
      </w:r>
    </w:p>
    <w:tbl>
      <w:tblPr>
        <w:tblW w:w="6805" w:type="dxa"/>
        <w:tblLayout w:type="fixed"/>
        <w:tblLook w:val="04A0" w:firstRow="1" w:lastRow="0" w:firstColumn="1" w:lastColumn="0" w:noHBand="0" w:noVBand="1"/>
      </w:tblPr>
      <w:tblGrid>
        <w:gridCol w:w="2552"/>
        <w:gridCol w:w="1560"/>
        <w:gridCol w:w="1275"/>
        <w:gridCol w:w="1418"/>
      </w:tblGrid>
      <w:tr w:rsidR="000E4930" w:rsidRPr="008B07A4" w14:paraId="13E0A2FD" w14:textId="77777777" w:rsidTr="000566BB">
        <w:trPr>
          <w:trHeight w:val="28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2DD9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BAE6" w14:textId="0B21ABFC" w:rsidR="000E4930" w:rsidRPr="008B07A4" w:rsidRDefault="00B8655C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</w:t>
            </w:r>
            <w:r w:rsidR="000E4930"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8838" w14:textId="25CF9CFE" w:rsidR="000E4930" w:rsidRPr="008B07A4" w:rsidRDefault="00B8655C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</w:t>
            </w:r>
            <w:r w:rsidR="00FD33EB"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AAAD" w14:textId="28C689D3" w:rsidR="000E4930" w:rsidRPr="008B07A4" w:rsidRDefault="00B8655C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</w:t>
            </w:r>
            <w:r w:rsidR="00FD33EB"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3</w:t>
            </w:r>
          </w:p>
        </w:tc>
      </w:tr>
      <w:tr w:rsidR="000E4930" w:rsidRPr="008B07A4" w14:paraId="10B2D7A7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8C38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VARIABL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4FEAF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hAnsi="Arial Narrow"/>
                <w:bCs/>
                <w:sz w:val="20"/>
                <w:szCs w:val="20"/>
                <w:lang w:val="en-GB"/>
              </w:rPr>
              <w:t>Unprotected last 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A00E7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hAnsi="Arial Narrow"/>
                <w:bCs/>
                <w:sz w:val="20"/>
                <w:szCs w:val="20"/>
                <w:lang w:val="en-GB"/>
              </w:rPr>
              <w:t>Received gifts for 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17C1B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hAnsi="Arial Narrow"/>
                <w:bCs/>
                <w:sz w:val="20"/>
                <w:szCs w:val="20"/>
                <w:lang w:val="en-GB"/>
              </w:rPr>
              <w:t>Alcohol and sex</w:t>
            </w:r>
          </w:p>
        </w:tc>
      </w:tr>
      <w:tr w:rsidR="000E4930" w:rsidRPr="002F4610" w14:paraId="2FC10BDC" w14:textId="77777777" w:rsidTr="002F4610">
        <w:trPr>
          <w:trHeight w:val="5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CBDA" w14:textId="77777777" w:rsidR="000E4930" w:rsidRPr="002F4610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4E27" w14:textId="77777777" w:rsidR="000E4930" w:rsidRPr="002F4610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742E" w14:textId="77777777" w:rsidR="000E4930" w:rsidRPr="002F4610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E325" w14:textId="77777777" w:rsidR="000E4930" w:rsidRPr="002F4610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</w:pPr>
            <w:r w:rsidRPr="002F4610">
              <w:rPr>
                <w:rFonts w:ascii="Arial Narrow" w:eastAsia="Times New Roman" w:hAnsi="Arial Narrow"/>
                <w:sz w:val="4"/>
                <w:szCs w:val="4"/>
                <w:bdr w:val="none" w:sz="0" w:space="0" w:color="auto"/>
                <w:lang w:val="en-ZA"/>
              </w:rPr>
              <w:t> </w:t>
            </w:r>
          </w:p>
        </w:tc>
      </w:tr>
      <w:tr w:rsidR="000E4930" w:rsidRPr="008B07A4" w14:paraId="390ADF41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D5DC" w14:textId="19B0B2C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Age disparate </w:t>
            </w:r>
            <w:r w:rsidR="00174D7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vs similar-ag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11B9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51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F533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7387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30</w:t>
            </w:r>
          </w:p>
        </w:tc>
      </w:tr>
      <w:tr w:rsidR="000E4930" w:rsidRPr="008B07A4" w14:paraId="7C78F28F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98F3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A865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1.09 - 2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5BA0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65 - 2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F3AD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74 - 2.29)</w:t>
            </w:r>
          </w:p>
        </w:tc>
      </w:tr>
      <w:tr w:rsidR="000E4930" w:rsidRPr="008B07A4" w14:paraId="7FDCA684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596D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Rural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7FA5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BFD0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44D0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54</w:t>
            </w:r>
          </w:p>
        </w:tc>
      </w:tr>
      <w:tr w:rsidR="000E4930" w:rsidRPr="008B07A4" w14:paraId="26E92EE7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16AE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ED72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61 - 1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EFBC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30 - 1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C116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19 - 1.56)</w:t>
            </w:r>
          </w:p>
        </w:tc>
      </w:tr>
      <w:tr w:rsidR="000E4930" w:rsidRPr="008B07A4" w14:paraId="1003D5D6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1973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ge (16-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4033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C971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BB28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06</w:t>
            </w:r>
          </w:p>
        </w:tc>
      </w:tr>
      <w:tr w:rsidR="000E4930" w:rsidRPr="008B07A4" w14:paraId="560D98A1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2038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0E5C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98 - 1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6A4A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92 - 1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708D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89 - 1.25)</w:t>
            </w:r>
          </w:p>
        </w:tc>
      </w:tr>
      <w:tr w:rsidR="000E4930" w:rsidRPr="008B07A4" w14:paraId="6411EABE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364C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Born in South Afr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EB55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7223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8793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0E4930" w:rsidRPr="008B07A4" w14:paraId="081C775D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5AC9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89BD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18 - 1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4BEF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13 - 2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F846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0E4930" w:rsidRPr="008B07A4" w14:paraId="489C06D1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EDC5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mpleted Grade 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873F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70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C4E1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DDC7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97</w:t>
            </w:r>
          </w:p>
        </w:tc>
      </w:tr>
      <w:tr w:rsidR="000E4930" w:rsidRPr="008B07A4" w14:paraId="2C6AFFED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4C94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9CA3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48 - 1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F8BE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68 - 3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62C6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47 - 1.97)</w:t>
            </w:r>
          </w:p>
        </w:tc>
      </w:tr>
      <w:tr w:rsidR="000E4930" w:rsidRPr="008B07A4" w14:paraId="33FF30D7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8F134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Employed (base = no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A2405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BF5B5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F726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0E4930" w:rsidRPr="008B07A4" w14:paraId="70499169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7F3F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Employ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773E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8E07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79FD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51</w:t>
            </w:r>
          </w:p>
        </w:tc>
      </w:tr>
      <w:tr w:rsidR="000E4930" w:rsidRPr="008B07A4" w14:paraId="21F4D947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5351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3319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63 - 1.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209E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7 - 2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1913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18 - 1.46)</w:t>
            </w:r>
          </w:p>
        </w:tc>
      </w:tr>
      <w:tr w:rsidR="000E4930" w:rsidRPr="008B07A4" w14:paraId="0DB28DF2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376F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7178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AF2A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9003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13*</w:t>
            </w:r>
          </w:p>
        </w:tc>
      </w:tr>
      <w:tr w:rsidR="000E4930" w:rsidRPr="008B07A4" w14:paraId="29359C99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4200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BF9D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41 - 6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ED34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2 - 29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C00E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01 - 1.39)</w:t>
            </w:r>
          </w:p>
        </w:tc>
      </w:tr>
      <w:tr w:rsidR="000E4930" w:rsidRPr="008B07A4" w14:paraId="5E6B635C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6650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Assets (0-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BE8A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90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093A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C44B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21**</w:t>
            </w:r>
          </w:p>
        </w:tc>
      </w:tr>
      <w:tr w:rsidR="000E4930" w:rsidRPr="008B07A4" w14:paraId="2A66B259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B2D6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A398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83 - 0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596B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75 - 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256D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1.02 - 1.42)</w:t>
            </w:r>
          </w:p>
        </w:tc>
      </w:tr>
      <w:tr w:rsidR="000E4930" w:rsidRPr="008B07A4" w14:paraId="34C3182D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4BB73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tested (base = “no”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810AE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36B52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93356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0E4930" w:rsidRPr="008B07A4" w14:paraId="57A1C3A7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3716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Been tes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1E6F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589D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30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4158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59</w:t>
            </w:r>
          </w:p>
        </w:tc>
      </w:tr>
      <w:tr w:rsidR="000E4930" w:rsidRPr="008B07A4" w14:paraId="5082DE13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D314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984E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75 - 1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6B7F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14 - 0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D98D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6 - 1.34)</w:t>
            </w:r>
          </w:p>
        </w:tc>
      </w:tr>
      <w:tr w:rsidR="000E4930" w:rsidRPr="008B07A4" w14:paraId="121EB6B2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4F4D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Missing dat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12FE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EDC3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4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3352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75</w:t>
            </w:r>
          </w:p>
        </w:tc>
      </w:tr>
      <w:tr w:rsidR="000E4930" w:rsidRPr="008B07A4" w14:paraId="36DE270D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7F57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FAAF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40 - 12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D58D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68 - 27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4776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06 - 9.70)</w:t>
            </w:r>
          </w:p>
        </w:tc>
      </w:tr>
      <w:tr w:rsidR="000E4930" w:rsidRPr="008B07A4" w14:paraId="5845E8DD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CE582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HIV knowledge (base = &lt;4 correct out of 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D6027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F108C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A9B55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0E4930" w:rsidRPr="008B07A4" w14:paraId="3F4B7DB4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5016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4 out of 5 corr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21C0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376A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BA6C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50</w:t>
            </w:r>
          </w:p>
        </w:tc>
      </w:tr>
      <w:tr w:rsidR="000E4930" w:rsidRPr="008B07A4" w14:paraId="054D608F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2C45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30A8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57 - 1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C590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45 - 2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0645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69 - 3.24)</w:t>
            </w:r>
          </w:p>
        </w:tc>
      </w:tr>
      <w:tr w:rsidR="000E4930" w:rsidRPr="008B07A4" w14:paraId="2C5B2415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F91D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All corr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729F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A45F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B178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10</w:t>
            </w:r>
          </w:p>
        </w:tc>
      </w:tr>
      <w:tr w:rsidR="000E4930" w:rsidRPr="008B07A4" w14:paraId="7827187B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0B27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A29F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58 - 1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9671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75 - 4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19B6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41 - 2.91)</w:t>
            </w:r>
          </w:p>
        </w:tc>
      </w:tr>
      <w:tr w:rsidR="000E4930" w:rsidRPr="008B07A4" w14:paraId="3BCB934D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2953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0FF9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B992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E29D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0E4930" w:rsidRPr="008B07A4" w14:paraId="45E46E20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CAE4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3F1A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1 - 5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0205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3 - 19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29B2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0E4930" w:rsidRPr="008B07A4" w14:paraId="10559D41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1A102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 type (base = married/cohabitin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AAC56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E6BEE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F5D29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0E4930" w:rsidRPr="008B07A4" w14:paraId="5E791BEB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724C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ain partn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A379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39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0109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9DF9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90</w:t>
            </w:r>
          </w:p>
        </w:tc>
      </w:tr>
      <w:tr w:rsidR="000E4930" w:rsidRPr="008B07A4" w14:paraId="14889A7B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E4A1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E1A8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4 - 0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489F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31 - 1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B78E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5 - 3.21)</w:t>
            </w:r>
          </w:p>
        </w:tc>
      </w:tr>
      <w:tr w:rsidR="000E4930" w:rsidRPr="008B07A4" w14:paraId="29552EA8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16A1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Casual partn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164C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44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FF3E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C616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50</w:t>
            </w:r>
          </w:p>
        </w:tc>
      </w:tr>
      <w:tr w:rsidR="000E4930" w:rsidRPr="008B07A4" w14:paraId="7DECBF57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B5C1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74F8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3 - 0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60B2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71 - 4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4DB3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37 - 6.02)</w:t>
            </w:r>
          </w:p>
        </w:tc>
      </w:tr>
      <w:tr w:rsidR="000E4930" w:rsidRPr="008B07A4" w14:paraId="496D3846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5B59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Missing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5127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C820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51E2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0E4930" w:rsidRPr="008B07A4" w14:paraId="044AC86F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A1EE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12C1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2 - 7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CBEE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4938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0E4930" w:rsidRPr="008B07A4" w14:paraId="58CDD2A5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7EAB1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Partnership length (base = &lt;1 month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37420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074E5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176F8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0E4930" w:rsidRPr="008B07A4" w14:paraId="51B4E32B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F9E0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2-6 mont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02D4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2C7D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9C1D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53</w:t>
            </w:r>
          </w:p>
        </w:tc>
      </w:tr>
      <w:tr w:rsidR="000E4930" w:rsidRPr="008B07A4" w14:paraId="683AC981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D246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7F40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73 - 9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52B0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36 - 14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0DE4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17 - 14.03)</w:t>
            </w:r>
          </w:p>
        </w:tc>
      </w:tr>
      <w:tr w:rsidR="000E4930" w:rsidRPr="008B07A4" w14:paraId="0EFCC326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466F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6-12 mont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F1BA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3.11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30E3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2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22C6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52</w:t>
            </w:r>
          </w:p>
        </w:tc>
      </w:tr>
      <w:tr w:rsidR="000E4930" w:rsidRPr="008B07A4" w14:paraId="2CBA175A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4BA5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AD52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1.06 - 9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E294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44 - 10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F434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1 - 11.13)</w:t>
            </w:r>
          </w:p>
        </w:tc>
      </w:tr>
      <w:tr w:rsidR="000E4930" w:rsidRPr="008B07A4" w14:paraId="6276CCDD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B4D4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 xml:space="preserve">        &gt;1 y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20C1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3.50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43F1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36B6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56</w:t>
            </w:r>
          </w:p>
        </w:tc>
      </w:tr>
      <w:tr w:rsidR="000E4930" w:rsidRPr="008B07A4" w14:paraId="1EA1C46F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3818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A339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1.32 - 9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188C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1 - 6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8A41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23 - 10.43)</w:t>
            </w:r>
          </w:p>
        </w:tc>
      </w:tr>
      <w:tr w:rsidR="000E4930" w:rsidRPr="008B07A4" w14:paraId="24C0199F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85D4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lastRenderedPageBreak/>
              <w:t xml:space="preserve">        Missing d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F601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79DC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B394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3.77</w:t>
            </w:r>
          </w:p>
        </w:tc>
      </w:tr>
      <w:tr w:rsidR="000E4930" w:rsidRPr="008B07A4" w14:paraId="15E3BC17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AEF7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4180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31 - 8.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437B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B9BF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38 - 36.85)</w:t>
            </w:r>
          </w:p>
        </w:tc>
      </w:tr>
      <w:tr w:rsidR="000E4930" w:rsidRPr="008B07A4" w14:paraId="6905725F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80D1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Know partner’s HIV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B02F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8564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1.95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1243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84</w:t>
            </w:r>
          </w:p>
        </w:tc>
      </w:tr>
      <w:tr w:rsidR="000E4930" w:rsidRPr="008B07A4" w14:paraId="29503364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A525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2EDF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61 - 1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E0EB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1.01 - 3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6059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40 - 1.77)</w:t>
            </w:r>
          </w:p>
        </w:tc>
      </w:tr>
      <w:tr w:rsidR="000E4930" w:rsidRPr="008B07A4" w14:paraId="7923681E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3CF4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Const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03E7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EE3F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03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EB24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0.01**</w:t>
            </w:r>
          </w:p>
        </w:tc>
      </w:tr>
      <w:tr w:rsidR="000E4930" w:rsidRPr="008B07A4" w14:paraId="0B83553E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2EE6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0BE3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02 - 3.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BD9C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00 - 1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14D1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(0.00 - 0.80)</w:t>
            </w:r>
          </w:p>
        </w:tc>
      </w:tr>
      <w:tr w:rsidR="000E4930" w:rsidRPr="008B07A4" w14:paraId="249D5BA8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F1A8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9479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9916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D8A8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</w:p>
        </w:tc>
      </w:tr>
      <w:tr w:rsidR="000E4930" w:rsidRPr="008B07A4" w14:paraId="5C0BD36D" w14:textId="77777777" w:rsidTr="000566B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1FF78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Observa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2645A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8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93453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7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9576D" w14:textId="77777777" w:rsidR="000E4930" w:rsidRPr="008B07A4" w:rsidRDefault="000E4930" w:rsidP="00A53F3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</w:pPr>
            <w:r w:rsidRPr="008B07A4">
              <w:rPr>
                <w:rFonts w:ascii="Arial Narrow" w:eastAsia="Times New Roman" w:hAnsi="Arial Narrow"/>
                <w:sz w:val="20"/>
                <w:szCs w:val="20"/>
                <w:bdr w:val="none" w:sz="0" w:space="0" w:color="auto"/>
                <w:lang w:val="en-ZA"/>
              </w:rPr>
              <w:t>780</w:t>
            </w:r>
          </w:p>
        </w:tc>
      </w:tr>
    </w:tbl>
    <w:p w14:paraId="6B1B59C2" w14:textId="26C099B1" w:rsidR="00235D14" w:rsidRPr="00A56823" w:rsidRDefault="00263047" w:rsidP="00235D14">
      <w:pPr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</w:pPr>
      <w:r w:rsidRPr="00A56823">
        <w:rPr>
          <w:rFonts w:ascii="Arial Narrow" w:hAnsi="Arial Narrow"/>
          <w:b/>
          <w:sz w:val="20"/>
          <w:szCs w:val="20"/>
          <w:lang w:val="en-GB"/>
        </w:rPr>
        <w:t>Notes</w:t>
      </w:r>
      <w:r w:rsidRPr="00A56823">
        <w:rPr>
          <w:rFonts w:ascii="Arial Narrow" w:hAnsi="Arial Narrow"/>
          <w:sz w:val="20"/>
          <w:szCs w:val="20"/>
          <w:lang w:val="en-GB"/>
        </w:rPr>
        <w:t xml:space="preserve">: </w:t>
      </w:r>
      <w:r w:rsidR="00235D14" w:rsidRPr="00A56823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Adjusted odds ratios presented</w:t>
      </w:r>
    </w:p>
    <w:p w14:paraId="4CBAECD7" w14:textId="77777777" w:rsidR="00263047" w:rsidRPr="00A56823" w:rsidRDefault="00263047" w:rsidP="00235D14">
      <w:pPr>
        <w:rPr>
          <w:rFonts w:ascii="Arial Narrow" w:hAnsi="Arial Narrow"/>
          <w:sz w:val="20"/>
          <w:szCs w:val="20"/>
          <w:lang w:val="en-GB"/>
        </w:rPr>
      </w:pPr>
      <w:r w:rsidRPr="00A56823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*** p&lt;0.01, ** p&lt;0.05, * p&lt;0.1</w:t>
      </w:r>
    </w:p>
    <w:p w14:paraId="3A1CD1B1" w14:textId="77777777" w:rsidR="00263047" w:rsidRPr="00A56823" w:rsidRDefault="00263047" w:rsidP="00235D14">
      <w:pPr>
        <w:rPr>
          <w:rFonts w:ascii="Arial Narrow" w:eastAsia="Cambria" w:hAnsi="Arial Narrow"/>
          <w:color w:val="000000"/>
          <w:sz w:val="20"/>
          <w:szCs w:val="20"/>
          <w:u w:color="000000"/>
          <w:lang w:val="en-GB"/>
        </w:rPr>
      </w:pPr>
      <w:r w:rsidRPr="00A56823">
        <w:rPr>
          <w:rFonts w:ascii="Arial Narrow" w:eastAsia="Times New Roman" w:hAnsi="Arial Narrow"/>
          <w:sz w:val="20"/>
          <w:szCs w:val="20"/>
          <w:bdr w:val="none" w:sz="0" w:space="0" w:color="auto"/>
          <w:lang w:val="en-ZA"/>
        </w:rPr>
        <w:t>95% Confidence Intervals in parentheses</w:t>
      </w:r>
    </w:p>
    <w:p w14:paraId="60C49E89" w14:textId="77777777" w:rsidR="00394BF7" w:rsidRPr="00A56823" w:rsidRDefault="00394BF7" w:rsidP="00394BF7">
      <w:pPr>
        <w:pStyle w:val="BodyA"/>
        <w:widowControl w:val="0"/>
        <w:rPr>
          <w:rStyle w:val="PageNumber"/>
          <w:rFonts w:ascii="Arial Narrow" w:eastAsia="Arial Narrow" w:hAnsi="Arial Narrow" w:cs="Arial Narrow"/>
          <w:sz w:val="20"/>
          <w:szCs w:val="20"/>
          <w:lang w:val="en-GB"/>
        </w:rPr>
      </w:pPr>
      <w:r w:rsidRPr="00A56823">
        <w:rPr>
          <w:rStyle w:val="PageNumber"/>
          <w:rFonts w:ascii="Arial Narrow" w:hAnsi="Arial Narrow" w:cs="Times New Roman"/>
          <w:sz w:val="20"/>
          <w:szCs w:val="20"/>
          <w:lang w:val="en-GB"/>
        </w:rPr>
        <w:t>All analyses are adjusted to account for the complex study design and non-response.</w:t>
      </w:r>
    </w:p>
    <w:p w14:paraId="7EA5481E" w14:textId="77777777" w:rsidR="00263047" w:rsidRDefault="00263047" w:rsidP="00235D14">
      <w:pPr>
        <w:rPr>
          <w:lang w:val="en-GB"/>
        </w:rPr>
      </w:pPr>
    </w:p>
    <w:p w14:paraId="00020E6C" w14:textId="355F7ED7" w:rsidR="00F61D3A" w:rsidRPr="000F753C" w:rsidRDefault="00F61D3A" w:rsidP="00EF010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lang w:val="en-GB"/>
        </w:rPr>
      </w:pPr>
    </w:p>
    <w:sectPr w:rsidR="00F61D3A" w:rsidRPr="000F753C" w:rsidSect="00804D1E">
      <w:pgSz w:w="11900" w:h="16840"/>
      <w:pgMar w:top="1276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30ABC"/>
    <w:multiLevelType w:val="hybridMultilevel"/>
    <w:tmpl w:val="92FA0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5F5BD4"/>
    <w:multiLevelType w:val="hybridMultilevel"/>
    <w:tmpl w:val="7E0C2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AB7FEA"/>
    <w:multiLevelType w:val="hybridMultilevel"/>
    <w:tmpl w:val="23FAA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81327B"/>
    <w:multiLevelType w:val="hybridMultilevel"/>
    <w:tmpl w:val="8FFA12D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redith Evans">
    <w15:presenceInfo w15:providerId="None" w15:userId="Meredith Eva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attachedTemplate r:id="rId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047"/>
    <w:rsid w:val="00042466"/>
    <w:rsid w:val="000566BB"/>
    <w:rsid w:val="000E4930"/>
    <w:rsid w:val="000F753C"/>
    <w:rsid w:val="00106178"/>
    <w:rsid w:val="00136143"/>
    <w:rsid w:val="00174D74"/>
    <w:rsid w:val="001B0878"/>
    <w:rsid w:val="0023324F"/>
    <w:rsid w:val="00234254"/>
    <w:rsid w:val="00235D14"/>
    <w:rsid w:val="00236C9C"/>
    <w:rsid w:val="00263047"/>
    <w:rsid w:val="002952B5"/>
    <w:rsid w:val="002B0E26"/>
    <w:rsid w:val="002C28ED"/>
    <w:rsid w:val="002E110B"/>
    <w:rsid w:val="002F4610"/>
    <w:rsid w:val="00314E29"/>
    <w:rsid w:val="00332DE2"/>
    <w:rsid w:val="00347EAE"/>
    <w:rsid w:val="00374C3C"/>
    <w:rsid w:val="00394BF7"/>
    <w:rsid w:val="003D0FFE"/>
    <w:rsid w:val="004555C5"/>
    <w:rsid w:val="0048617A"/>
    <w:rsid w:val="004E137A"/>
    <w:rsid w:val="00507BBB"/>
    <w:rsid w:val="00520CE8"/>
    <w:rsid w:val="00525657"/>
    <w:rsid w:val="0056452A"/>
    <w:rsid w:val="00662F2E"/>
    <w:rsid w:val="00664FE0"/>
    <w:rsid w:val="006775D9"/>
    <w:rsid w:val="006817E3"/>
    <w:rsid w:val="00692CAF"/>
    <w:rsid w:val="006D6903"/>
    <w:rsid w:val="006E47B3"/>
    <w:rsid w:val="00761BB0"/>
    <w:rsid w:val="00793987"/>
    <w:rsid w:val="007D2D59"/>
    <w:rsid w:val="00804D1E"/>
    <w:rsid w:val="00813F0D"/>
    <w:rsid w:val="00825241"/>
    <w:rsid w:val="008351FF"/>
    <w:rsid w:val="0087173A"/>
    <w:rsid w:val="008B07A4"/>
    <w:rsid w:val="008F7A9C"/>
    <w:rsid w:val="00917A8E"/>
    <w:rsid w:val="009A50E3"/>
    <w:rsid w:val="009F3389"/>
    <w:rsid w:val="00A310BC"/>
    <w:rsid w:val="00A53F3F"/>
    <w:rsid w:val="00A56823"/>
    <w:rsid w:val="00A84392"/>
    <w:rsid w:val="00A95AD7"/>
    <w:rsid w:val="00B113D3"/>
    <w:rsid w:val="00B8655C"/>
    <w:rsid w:val="00CB1EC7"/>
    <w:rsid w:val="00CF6D5C"/>
    <w:rsid w:val="00D07222"/>
    <w:rsid w:val="00D10DA2"/>
    <w:rsid w:val="00D17D2B"/>
    <w:rsid w:val="00D4585D"/>
    <w:rsid w:val="00DB1C9D"/>
    <w:rsid w:val="00DE511B"/>
    <w:rsid w:val="00DF23DC"/>
    <w:rsid w:val="00E05F53"/>
    <w:rsid w:val="00E44181"/>
    <w:rsid w:val="00E61220"/>
    <w:rsid w:val="00E750AC"/>
    <w:rsid w:val="00E86A4C"/>
    <w:rsid w:val="00EC2650"/>
    <w:rsid w:val="00EE41A1"/>
    <w:rsid w:val="00EE6079"/>
    <w:rsid w:val="00EF010C"/>
    <w:rsid w:val="00EF3188"/>
    <w:rsid w:val="00EF700E"/>
    <w:rsid w:val="00F256B3"/>
    <w:rsid w:val="00F332B6"/>
    <w:rsid w:val="00F41162"/>
    <w:rsid w:val="00F41802"/>
    <w:rsid w:val="00F61D3A"/>
    <w:rsid w:val="00F6283E"/>
    <w:rsid w:val="00F722C3"/>
    <w:rsid w:val="00F7692B"/>
    <w:rsid w:val="00F86947"/>
    <w:rsid w:val="00FD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D365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brendanmaughan-brown:Library:Application%20Support:Microsoft:Office:User%20Templates:My%20Templates:default%20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efault blank.dotx</Template>
  <TotalTime>2</TotalTime>
  <Pages>2</Pages>
  <Words>343</Words>
  <Characters>1959</Characters>
  <Application>Microsoft Macintosh Word</Application>
  <DocSecurity>0</DocSecurity>
  <Lines>16</Lines>
  <Paragraphs>4</Paragraphs>
  <ScaleCrop>false</ScaleCrop>
  <Company>Yale</Company>
  <LinksUpToDate>false</LinksUpToDate>
  <CharactersWithSpaces>2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aughan-Brown</dc:creator>
  <cp:keywords/>
  <dc:description/>
  <cp:lastModifiedBy>Brendan Maughan-Brown</cp:lastModifiedBy>
  <cp:revision>7</cp:revision>
  <dcterms:created xsi:type="dcterms:W3CDTF">2016-07-16T11:34:00Z</dcterms:created>
  <dcterms:modified xsi:type="dcterms:W3CDTF">2016-08-02T20:12:00Z</dcterms:modified>
</cp:coreProperties>
</file>